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6F024" w14:textId="77777777" w:rsidR="003F6109" w:rsidRDefault="003F6109" w:rsidP="00340710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30"/>
          <w:szCs w:val="30"/>
        </w:rPr>
      </w:pPr>
      <w:r w:rsidRPr="00F107EE">
        <w:rPr>
          <w:rFonts w:ascii="Times New Roman" w:hAnsi="Times New Roman" w:cs="Times New Roman"/>
          <w:b/>
          <w:color w:val="000000"/>
          <w:sz w:val="30"/>
          <w:szCs w:val="30"/>
        </w:rPr>
        <w:t>Supplementary materials</w:t>
      </w:r>
    </w:p>
    <w:p w14:paraId="3C489D53" w14:textId="77777777" w:rsidR="00317D41" w:rsidRPr="00F107EE" w:rsidRDefault="00317D41" w:rsidP="003F6109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14:paraId="18F43393" w14:textId="3ACEA538" w:rsidR="00317D41" w:rsidRPr="00340710" w:rsidRDefault="00317D41" w:rsidP="00317D41">
      <w:pPr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40710">
        <w:rPr>
          <w:rFonts w:ascii="Times New Roman" w:hAnsi="Times New Roman" w:cs="Times New Roman"/>
          <w:b/>
          <w:color w:val="000000"/>
          <w:sz w:val="20"/>
          <w:szCs w:val="20"/>
        </w:rPr>
        <w:t>Online Resource 1. Primers for Real-Time PCR</w:t>
      </w:r>
    </w:p>
    <w:tbl>
      <w:tblPr>
        <w:tblStyle w:val="a7"/>
        <w:tblW w:w="8642" w:type="dxa"/>
        <w:tblLayout w:type="fixed"/>
        <w:tblLook w:val="04A0" w:firstRow="1" w:lastRow="0" w:firstColumn="1" w:lastColumn="0" w:noHBand="0" w:noVBand="1"/>
      </w:tblPr>
      <w:tblGrid>
        <w:gridCol w:w="3828"/>
        <w:gridCol w:w="4814"/>
      </w:tblGrid>
      <w:tr w:rsidR="00317D41" w:rsidRPr="00340710" w14:paraId="686E4680" w14:textId="77777777" w:rsidTr="00152191">
        <w:trPr>
          <w:trHeight w:val="28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B46BF" w14:textId="77777777" w:rsidR="00317D41" w:rsidRPr="00340710" w:rsidRDefault="00317D41" w:rsidP="001521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46846832"/>
            <w:r w:rsidRPr="00340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5FE02" w14:textId="77777777" w:rsidR="00317D41" w:rsidRPr="00340710" w:rsidRDefault="00317D41" w:rsidP="001521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s (5’-3’)</w:t>
            </w:r>
          </w:p>
        </w:tc>
      </w:tr>
      <w:bookmarkEnd w:id="0"/>
      <w:tr w:rsidR="00317D41" w:rsidRPr="00340710" w14:paraId="613A7B6D" w14:textId="77777777" w:rsidTr="00152191">
        <w:trPr>
          <w:trHeight w:val="430"/>
        </w:trPr>
        <w:tc>
          <w:tcPr>
            <w:tcW w:w="3828" w:type="dxa"/>
            <w:hideMark/>
          </w:tcPr>
          <w:p w14:paraId="69938A0B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-F</w:t>
            </w:r>
          </w:p>
        </w:tc>
        <w:tc>
          <w:tcPr>
            <w:tcW w:w="4814" w:type="dxa"/>
            <w:hideMark/>
          </w:tcPr>
          <w:p w14:paraId="5C23B743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TCGACAAGCCCAAAGTA</w:t>
            </w:r>
          </w:p>
        </w:tc>
      </w:tr>
      <w:tr w:rsidR="00317D41" w:rsidRPr="00340710" w14:paraId="4CF923F1" w14:textId="77777777" w:rsidTr="00152191">
        <w:trPr>
          <w:trHeight w:val="435"/>
        </w:trPr>
        <w:tc>
          <w:tcPr>
            <w:tcW w:w="3828" w:type="dxa"/>
            <w:hideMark/>
          </w:tcPr>
          <w:p w14:paraId="1B9DE8A1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-R</w:t>
            </w:r>
          </w:p>
        </w:tc>
        <w:tc>
          <w:tcPr>
            <w:tcW w:w="4814" w:type="dxa"/>
            <w:hideMark/>
          </w:tcPr>
          <w:p w14:paraId="13F22EC6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GCTGTGTTAGCTGGGAG</w:t>
            </w:r>
          </w:p>
        </w:tc>
      </w:tr>
      <w:tr w:rsidR="00317D41" w:rsidRPr="00340710" w14:paraId="7450ADF7" w14:textId="77777777" w:rsidTr="00152191">
        <w:trPr>
          <w:trHeight w:val="445"/>
        </w:trPr>
        <w:tc>
          <w:tcPr>
            <w:tcW w:w="3828" w:type="dxa"/>
            <w:hideMark/>
          </w:tcPr>
          <w:p w14:paraId="0CE4AF5E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RY4-F</w:t>
            </w:r>
          </w:p>
        </w:tc>
        <w:tc>
          <w:tcPr>
            <w:tcW w:w="4814" w:type="dxa"/>
            <w:hideMark/>
          </w:tcPr>
          <w:p w14:paraId="3C286252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CTGGACTGTTGGTTTGA</w:t>
            </w:r>
          </w:p>
        </w:tc>
      </w:tr>
      <w:tr w:rsidR="00317D41" w:rsidRPr="00340710" w14:paraId="564F1D3C" w14:textId="77777777" w:rsidTr="00152191">
        <w:trPr>
          <w:trHeight w:val="441"/>
        </w:trPr>
        <w:tc>
          <w:tcPr>
            <w:tcW w:w="3828" w:type="dxa"/>
            <w:hideMark/>
          </w:tcPr>
          <w:p w14:paraId="562ED630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RY4-R</w:t>
            </w:r>
          </w:p>
        </w:tc>
        <w:tc>
          <w:tcPr>
            <w:tcW w:w="4814" w:type="dxa"/>
            <w:hideMark/>
          </w:tcPr>
          <w:p w14:paraId="5DDBDA35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GGGTTGGGGCGTTAAGG</w:t>
            </w:r>
          </w:p>
        </w:tc>
      </w:tr>
      <w:tr w:rsidR="00317D41" w:rsidRPr="00340710" w14:paraId="7D1D540D" w14:textId="77777777" w:rsidTr="00152191">
        <w:trPr>
          <w:trHeight w:val="456"/>
        </w:trPr>
        <w:tc>
          <w:tcPr>
            <w:tcW w:w="3828" w:type="dxa"/>
            <w:hideMark/>
          </w:tcPr>
          <w:p w14:paraId="34217BE9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RY6-F</w:t>
            </w:r>
          </w:p>
        </w:tc>
        <w:tc>
          <w:tcPr>
            <w:tcW w:w="4814" w:type="dxa"/>
            <w:hideMark/>
          </w:tcPr>
          <w:p w14:paraId="039B6FD1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CTACCGCGAGAACTTCA</w:t>
            </w:r>
          </w:p>
        </w:tc>
      </w:tr>
      <w:tr w:rsidR="00317D41" w:rsidRPr="00340710" w14:paraId="266B41DA" w14:textId="77777777" w:rsidTr="00152191">
        <w:trPr>
          <w:trHeight w:val="460"/>
        </w:trPr>
        <w:tc>
          <w:tcPr>
            <w:tcW w:w="3828" w:type="dxa"/>
            <w:hideMark/>
          </w:tcPr>
          <w:p w14:paraId="692E8097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RY6-R</w:t>
            </w:r>
          </w:p>
        </w:tc>
        <w:tc>
          <w:tcPr>
            <w:tcW w:w="4814" w:type="dxa"/>
            <w:hideMark/>
          </w:tcPr>
          <w:p w14:paraId="38080316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AGCAAGGTTTAGGGTGTA</w:t>
            </w:r>
          </w:p>
        </w:tc>
      </w:tr>
      <w:tr w:rsidR="00317D41" w:rsidRPr="00340710" w14:paraId="5A53D158" w14:textId="77777777" w:rsidTr="00152191">
        <w:trPr>
          <w:trHeight w:val="475"/>
        </w:trPr>
        <w:tc>
          <w:tcPr>
            <w:tcW w:w="3828" w:type="dxa"/>
            <w:hideMark/>
          </w:tcPr>
          <w:p w14:paraId="7BCA2062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IA-F</w:t>
            </w:r>
          </w:p>
        </w:tc>
        <w:tc>
          <w:tcPr>
            <w:tcW w:w="4814" w:type="dxa"/>
            <w:hideMark/>
          </w:tcPr>
          <w:p w14:paraId="144947CA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CTGGGAATTGGAAGTGG</w:t>
            </w:r>
          </w:p>
        </w:tc>
      </w:tr>
      <w:tr w:rsidR="00317D41" w:rsidRPr="00340710" w14:paraId="1AD05366" w14:textId="77777777" w:rsidTr="00152191">
        <w:trPr>
          <w:trHeight w:val="486"/>
        </w:trPr>
        <w:tc>
          <w:tcPr>
            <w:tcW w:w="3828" w:type="dxa"/>
            <w:hideMark/>
          </w:tcPr>
          <w:p w14:paraId="5C930950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IA-R</w:t>
            </w:r>
          </w:p>
        </w:tc>
        <w:tc>
          <w:tcPr>
            <w:tcW w:w="4814" w:type="dxa"/>
            <w:hideMark/>
          </w:tcPr>
          <w:p w14:paraId="0FD934EE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ATACAGACGAGGTTCAGA</w:t>
            </w:r>
          </w:p>
        </w:tc>
      </w:tr>
      <w:tr w:rsidR="00317D41" w:rsidRPr="00340710" w14:paraId="29070489" w14:textId="77777777" w:rsidTr="00152191">
        <w:trPr>
          <w:trHeight w:val="486"/>
        </w:trPr>
        <w:tc>
          <w:tcPr>
            <w:tcW w:w="3828" w:type="dxa"/>
            <w:hideMark/>
          </w:tcPr>
          <w:p w14:paraId="451C27BA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6A3-F</w:t>
            </w:r>
          </w:p>
        </w:tc>
        <w:tc>
          <w:tcPr>
            <w:tcW w:w="4814" w:type="dxa"/>
            <w:hideMark/>
          </w:tcPr>
          <w:p w14:paraId="642CE2D5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TCCTGTCCGTCATTGGC</w:t>
            </w:r>
          </w:p>
        </w:tc>
      </w:tr>
      <w:tr w:rsidR="00317D41" w:rsidRPr="00340710" w14:paraId="074F5CAD" w14:textId="77777777" w:rsidTr="00152191">
        <w:trPr>
          <w:trHeight w:val="490"/>
        </w:trPr>
        <w:tc>
          <w:tcPr>
            <w:tcW w:w="3828" w:type="dxa"/>
            <w:hideMark/>
          </w:tcPr>
          <w:p w14:paraId="0D45B89D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6A3-R</w:t>
            </w:r>
          </w:p>
        </w:tc>
        <w:tc>
          <w:tcPr>
            <w:tcW w:w="4814" w:type="dxa"/>
            <w:hideMark/>
          </w:tcPr>
          <w:p w14:paraId="46C82565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GCCCACACCTTTCAGTAT</w:t>
            </w:r>
          </w:p>
        </w:tc>
      </w:tr>
      <w:tr w:rsidR="00317D41" w:rsidRPr="00340710" w14:paraId="495221A2" w14:textId="77777777" w:rsidTr="00152191">
        <w:trPr>
          <w:trHeight w:val="495"/>
        </w:trPr>
        <w:tc>
          <w:tcPr>
            <w:tcW w:w="3828" w:type="dxa"/>
            <w:hideMark/>
          </w:tcPr>
          <w:p w14:paraId="0AA3092E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-F</w:t>
            </w:r>
          </w:p>
        </w:tc>
        <w:tc>
          <w:tcPr>
            <w:tcW w:w="4814" w:type="dxa"/>
            <w:hideMark/>
          </w:tcPr>
          <w:p w14:paraId="2BA3E342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GCAGAATCATCACGAAGT</w:t>
            </w:r>
          </w:p>
        </w:tc>
      </w:tr>
      <w:tr w:rsidR="00317D41" w:rsidRPr="00340710" w14:paraId="05FE57DA" w14:textId="77777777" w:rsidTr="00152191">
        <w:trPr>
          <w:trHeight w:val="501"/>
        </w:trPr>
        <w:tc>
          <w:tcPr>
            <w:tcW w:w="3828" w:type="dxa"/>
            <w:hideMark/>
          </w:tcPr>
          <w:p w14:paraId="6EE128B4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-R</w:t>
            </w:r>
          </w:p>
        </w:tc>
        <w:tc>
          <w:tcPr>
            <w:tcW w:w="4814" w:type="dxa"/>
            <w:hideMark/>
          </w:tcPr>
          <w:p w14:paraId="4EE36DF6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GTCTCGATTGGATGGCA</w:t>
            </w:r>
          </w:p>
        </w:tc>
      </w:tr>
    </w:tbl>
    <w:p w14:paraId="097D05BD" w14:textId="77777777" w:rsidR="00317D41" w:rsidRPr="00340710" w:rsidRDefault="00317D41" w:rsidP="00317D4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1C51D856" w14:textId="77777777" w:rsidR="00317D41" w:rsidRPr="00340710" w:rsidRDefault="00317D41" w:rsidP="00317D4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0AE52952" w14:textId="77777777" w:rsidR="00317D41" w:rsidRPr="00340710" w:rsidRDefault="00317D41" w:rsidP="00317D4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146EEC9C" w14:textId="4ADEC498" w:rsidR="00317D41" w:rsidRPr="00340710" w:rsidRDefault="00317D41" w:rsidP="00317D4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1" w:name="OLE_LINK1"/>
      <w:r w:rsidRPr="00340710">
        <w:rPr>
          <w:rFonts w:ascii="Times New Roman" w:hAnsi="Times New Roman" w:cs="Times New Roman"/>
          <w:b/>
          <w:color w:val="000000"/>
          <w:sz w:val="20"/>
          <w:szCs w:val="20"/>
        </w:rPr>
        <w:t>Online Resource 2.</w:t>
      </w:r>
      <w:bookmarkEnd w:id="1"/>
      <w:r w:rsidRPr="0034071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Clinical characteristics of the HCC patients used in this stud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62"/>
        <w:gridCol w:w="2484"/>
        <w:gridCol w:w="238"/>
        <w:gridCol w:w="2733"/>
      </w:tblGrid>
      <w:tr w:rsidR="00317D41" w:rsidRPr="00340710" w14:paraId="5C4E4667" w14:textId="77777777" w:rsidTr="00152191">
        <w:trPr>
          <w:trHeight w:val="529"/>
        </w:trPr>
        <w:tc>
          <w:tcPr>
            <w:tcW w:w="27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77CA86" w14:textId="77777777" w:rsidR="00317D41" w:rsidRPr="00340710" w:rsidRDefault="00317D41" w:rsidP="00152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5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A17D2D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GA cohort</w:t>
            </w:r>
          </w:p>
          <w:p w14:paraId="524C02FC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03)</w:t>
            </w:r>
          </w:p>
        </w:tc>
        <w:tc>
          <w:tcPr>
            <w:tcW w:w="297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1B5D01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GC cohort</w:t>
            </w:r>
          </w:p>
          <w:p w14:paraId="39CBD8F0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60)</w:t>
            </w:r>
          </w:p>
        </w:tc>
      </w:tr>
      <w:tr w:rsidR="00317D41" w:rsidRPr="00340710" w14:paraId="60024C7F" w14:textId="77777777" w:rsidTr="00152191">
        <w:trPr>
          <w:trHeight w:hRule="exact" w:val="340"/>
        </w:trPr>
        <w:tc>
          <w:tcPr>
            <w:tcW w:w="2773" w:type="dxa"/>
            <w:tcBorders>
              <w:top w:val="single" w:sz="6" w:space="0" w:color="auto"/>
            </w:tcBorders>
            <w:noWrap/>
            <w:hideMark/>
          </w:tcPr>
          <w:p w14:paraId="41EFC7BE" w14:textId="77777777" w:rsidR="00317D41" w:rsidRPr="00340710" w:rsidRDefault="00317D41" w:rsidP="00152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stat</w:t>
            </w:r>
            <w:proofErr w:type="spellEnd"/>
          </w:p>
        </w:tc>
        <w:tc>
          <w:tcPr>
            <w:tcW w:w="2546" w:type="dxa"/>
            <w:gridSpan w:val="2"/>
            <w:tcBorders>
              <w:top w:val="single" w:sz="6" w:space="0" w:color="auto"/>
            </w:tcBorders>
            <w:noWrap/>
            <w:hideMark/>
          </w:tcPr>
          <w:p w14:paraId="26CE9433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gridSpan w:val="2"/>
            <w:tcBorders>
              <w:top w:val="single" w:sz="6" w:space="0" w:color="auto"/>
            </w:tcBorders>
            <w:noWrap/>
            <w:hideMark/>
          </w:tcPr>
          <w:p w14:paraId="5E1829A3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D41" w:rsidRPr="00340710" w14:paraId="70A02EFA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533D8EC2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2546" w:type="dxa"/>
            <w:gridSpan w:val="2"/>
            <w:noWrap/>
            <w:hideMark/>
          </w:tcPr>
          <w:p w14:paraId="7B9A9485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257 (63.8%)</w:t>
            </w:r>
          </w:p>
        </w:tc>
        <w:tc>
          <w:tcPr>
            <w:tcW w:w="2971" w:type="dxa"/>
            <w:gridSpan w:val="2"/>
            <w:noWrap/>
            <w:hideMark/>
          </w:tcPr>
          <w:p w14:paraId="7440AFAB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214 (82.3%)</w:t>
            </w:r>
          </w:p>
        </w:tc>
      </w:tr>
      <w:tr w:rsidR="00317D41" w:rsidRPr="00340710" w14:paraId="54C68926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4C371066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2546" w:type="dxa"/>
            <w:gridSpan w:val="2"/>
            <w:noWrap/>
            <w:hideMark/>
          </w:tcPr>
          <w:p w14:paraId="777D0253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146 (36.2%)</w:t>
            </w:r>
          </w:p>
        </w:tc>
        <w:tc>
          <w:tcPr>
            <w:tcW w:w="2971" w:type="dxa"/>
            <w:gridSpan w:val="2"/>
            <w:noWrap/>
            <w:hideMark/>
          </w:tcPr>
          <w:p w14:paraId="11CF323A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46 (17.7%)</w:t>
            </w:r>
          </w:p>
        </w:tc>
      </w:tr>
      <w:tr w:rsidR="00317D41" w:rsidRPr="00340710" w14:paraId="140C706E" w14:textId="77777777" w:rsidTr="00152191">
        <w:trPr>
          <w:trHeight w:hRule="exact" w:val="340"/>
        </w:trPr>
        <w:tc>
          <w:tcPr>
            <w:tcW w:w="2835" w:type="dxa"/>
            <w:gridSpan w:val="2"/>
            <w:noWrap/>
            <w:hideMark/>
          </w:tcPr>
          <w:p w14:paraId="5F886BD7" w14:textId="77777777" w:rsidR="00317D41" w:rsidRPr="00340710" w:rsidRDefault="00317D41" w:rsidP="00152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(years)</w:t>
            </w:r>
          </w:p>
        </w:tc>
        <w:tc>
          <w:tcPr>
            <w:tcW w:w="2722" w:type="dxa"/>
            <w:gridSpan w:val="2"/>
          </w:tcPr>
          <w:p w14:paraId="0F9E0CAC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3" w:type="dxa"/>
          </w:tcPr>
          <w:p w14:paraId="3D58D5BC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D41" w:rsidRPr="00340710" w14:paraId="6FBBE906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3C41EB5A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≤65</w:t>
            </w:r>
          </w:p>
        </w:tc>
        <w:tc>
          <w:tcPr>
            <w:tcW w:w="2546" w:type="dxa"/>
            <w:gridSpan w:val="2"/>
            <w:noWrap/>
            <w:hideMark/>
          </w:tcPr>
          <w:p w14:paraId="47EEA8CC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232 (57.6%)</w:t>
            </w:r>
          </w:p>
        </w:tc>
        <w:tc>
          <w:tcPr>
            <w:tcW w:w="2971" w:type="dxa"/>
            <w:gridSpan w:val="2"/>
            <w:noWrap/>
            <w:hideMark/>
          </w:tcPr>
          <w:p w14:paraId="29CE706E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98 (37.7%)</w:t>
            </w:r>
          </w:p>
        </w:tc>
      </w:tr>
      <w:tr w:rsidR="00317D41" w:rsidRPr="00340710" w14:paraId="42944C26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16E78CCF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2546" w:type="dxa"/>
            <w:gridSpan w:val="2"/>
            <w:noWrap/>
            <w:hideMark/>
          </w:tcPr>
          <w:p w14:paraId="4C119DF7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138 (34.2%)</w:t>
            </w:r>
          </w:p>
        </w:tc>
        <w:tc>
          <w:tcPr>
            <w:tcW w:w="2971" w:type="dxa"/>
            <w:gridSpan w:val="2"/>
            <w:noWrap/>
            <w:hideMark/>
          </w:tcPr>
          <w:p w14:paraId="5AE5F27B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162 (62.3%)</w:t>
            </w:r>
          </w:p>
        </w:tc>
      </w:tr>
      <w:tr w:rsidR="00317D41" w:rsidRPr="00340710" w14:paraId="1A45304C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4E3A241F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546" w:type="dxa"/>
            <w:gridSpan w:val="2"/>
            <w:noWrap/>
            <w:hideMark/>
          </w:tcPr>
          <w:p w14:paraId="27889CB2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33 (8.2%)</w:t>
            </w:r>
          </w:p>
        </w:tc>
        <w:tc>
          <w:tcPr>
            <w:tcW w:w="2971" w:type="dxa"/>
            <w:gridSpan w:val="2"/>
            <w:noWrap/>
            <w:hideMark/>
          </w:tcPr>
          <w:p w14:paraId="3EF00D90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17D41" w:rsidRPr="00340710" w14:paraId="2E93796D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6B5A850F" w14:textId="77777777" w:rsidR="00317D41" w:rsidRPr="00340710" w:rsidRDefault="00317D41" w:rsidP="00152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546" w:type="dxa"/>
            <w:gridSpan w:val="2"/>
            <w:noWrap/>
            <w:hideMark/>
          </w:tcPr>
          <w:p w14:paraId="0AAF8C29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gridSpan w:val="2"/>
            <w:noWrap/>
            <w:hideMark/>
          </w:tcPr>
          <w:p w14:paraId="0BA0B02E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D41" w:rsidRPr="00340710" w14:paraId="06CC1233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6AA62496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46" w:type="dxa"/>
            <w:gridSpan w:val="2"/>
            <w:noWrap/>
            <w:hideMark/>
          </w:tcPr>
          <w:p w14:paraId="02D66E1B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139 (34.5%)</w:t>
            </w:r>
          </w:p>
        </w:tc>
        <w:tc>
          <w:tcPr>
            <w:tcW w:w="2971" w:type="dxa"/>
            <w:gridSpan w:val="2"/>
            <w:noWrap/>
            <w:hideMark/>
          </w:tcPr>
          <w:p w14:paraId="774AAC97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68 (26.2%)</w:t>
            </w:r>
          </w:p>
        </w:tc>
      </w:tr>
      <w:tr w:rsidR="00317D41" w:rsidRPr="00340710" w14:paraId="14BF92E5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5DE2E3F3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46" w:type="dxa"/>
            <w:gridSpan w:val="2"/>
            <w:noWrap/>
            <w:hideMark/>
          </w:tcPr>
          <w:p w14:paraId="644FCEAC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264 (65.5%)</w:t>
            </w:r>
          </w:p>
        </w:tc>
        <w:tc>
          <w:tcPr>
            <w:tcW w:w="2971" w:type="dxa"/>
            <w:gridSpan w:val="2"/>
            <w:noWrap/>
            <w:hideMark/>
          </w:tcPr>
          <w:p w14:paraId="64B87DD0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192 (73.8%)</w:t>
            </w:r>
          </w:p>
        </w:tc>
      </w:tr>
      <w:tr w:rsidR="00317D41" w:rsidRPr="00340710" w14:paraId="5A62967D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1473181C" w14:textId="77777777" w:rsidR="00317D41" w:rsidRPr="00340710" w:rsidRDefault="00317D41" w:rsidP="00152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ge </w:t>
            </w:r>
          </w:p>
        </w:tc>
        <w:tc>
          <w:tcPr>
            <w:tcW w:w="2546" w:type="dxa"/>
            <w:gridSpan w:val="2"/>
            <w:noWrap/>
            <w:hideMark/>
          </w:tcPr>
          <w:p w14:paraId="1E70B780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gridSpan w:val="2"/>
            <w:noWrap/>
            <w:hideMark/>
          </w:tcPr>
          <w:p w14:paraId="653C6E5B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D41" w:rsidRPr="00340710" w14:paraId="331E42BF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133415CD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Stage I+II</w:t>
            </w:r>
          </w:p>
        </w:tc>
        <w:tc>
          <w:tcPr>
            <w:tcW w:w="2546" w:type="dxa"/>
            <w:gridSpan w:val="2"/>
            <w:noWrap/>
            <w:hideMark/>
          </w:tcPr>
          <w:p w14:paraId="50350B86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283 (70.2%)</w:t>
            </w:r>
          </w:p>
        </w:tc>
        <w:tc>
          <w:tcPr>
            <w:tcW w:w="2971" w:type="dxa"/>
            <w:gridSpan w:val="2"/>
            <w:noWrap/>
            <w:hideMark/>
          </w:tcPr>
          <w:p w14:paraId="1E07FA69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157 (60.4%)</w:t>
            </w:r>
          </w:p>
        </w:tc>
      </w:tr>
      <w:tr w:rsidR="00317D41" w:rsidRPr="00340710" w14:paraId="573B790A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2AF3607F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ge III+IV</w:t>
            </w:r>
          </w:p>
        </w:tc>
        <w:tc>
          <w:tcPr>
            <w:tcW w:w="2546" w:type="dxa"/>
            <w:gridSpan w:val="2"/>
            <w:noWrap/>
            <w:hideMark/>
          </w:tcPr>
          <w:p w14:paraId="55C9AA13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96 (23.8%)</w:t>
            </w:r>
          </w:p>
        </w:tc>
        <w:tc>
          <w:tcPr>
            <w:tcW w:w="2971" w:type="dxa"/>
            <w:gridSpan w:val="2"/>
            <w:noWrap/>
            <w:hideMark/>
          </w:tcPr>
          <w:p w14:paraId="348E6EC0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103 (39.6%)</w:t>
            </w:r>
          </w:p>
        </w:tc>
      </w:tr>
      <w:tr w:rsidR="00317D41" w:rsidRPr="00340710" w14:paraId="1A28A864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1F9F64CE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546" w:type="dxa"/>
            <w:gridSpan w:val="2"/>
            <w:noWrap/>
            <w:hideMark/>
          </w:tcPr>
          <w:p w14:paraId="40EAE317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24 (6.0%)</w:t>
            </w:r>
          </w:p>
        </w:tc>
        <w:tc>
          <w:tcPr>
            <w:tcW w:w="2971" w:type="dxa"/>
            <w:gridSpan w:val="2"/>
            <w:noWrap/>
            <w:hideMark/>
          </w:tcPr>
          <w:p w14:paraId="0E16C24C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17D41" w:rsidRPr="00340710" w14:paraId="18F83F7E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24D0C272" w14:textId="77777777" w:rsidR="00317D41" w:rsidRPr="00340710" w:rsidRDefault="00317D41" w:rsidP="00152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de </w:t>
            </w:r>
          </w:p>
        </w:tc>
        <w:tc>
          <w:tcPr>
            <w:tcW w:w="2546" w:type="dxa"/>
            <w:gridSpan w:val="2"/>
            <w:noWrap/>
            <w:hideMark/>
          </w:tcPr>
          <w:p w14:paraId="77C05924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gridSpan w:val="2"/>
            <w:noWrap/>
            <w:hideMark/>
          </w:tcPr>
          <w:p w14:paraId="2928B018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D41" w:rsidRPr="00340710" w14:paraId="561A95C1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06A89626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Grade 1+2</w:t>
            </w:r>
          </w:p>
        </w:tc>
        <w:tc>
          <w:tcPr>
            <w:tcW w:w="2546" w:type="dxa"/>
            <w:gridSpan w:val="2"/>
            <w:noWrap/>
            <w:hideMark/>
          </w:tcPr>
          <w:p w14:paraId="0C94ED53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232 (57.5%)</w:t>
            </w:r>
          </w:p>
        </w:tc>
        <w:tc>
          <w:tcPr>
            <w:tcW w:w="2971" w:type="dxa"/>
            <w:gridSpan w:val="2"/>
            <w:noWrap/>
            <w:hideMark/>
          </w:tcPr>
          <w:p w14:paraId="48614180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17D41" w:rsidRPr="00340710" w14:paraId="404C4EF9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54EFE72D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Grade 3+4</w:t>
            </w:r>
          </w:p>
        </w:tc>
        <w:tc>
          <w:tcPr>
            <w:tcW w:w="2546" w:type="dxa"/>
            <w:gridSpan w:val="2"/>
            <w:noWrap/>
            <w:hideMark/>
          </w:tcPr>
          <w:p w14:paraId="12848FED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134 (33.3%)</w:t>
            </w:r>
          </w:p>
        </w:tc>
        <w:tc>
          <w:tcPr>
            <w:tcW w:w="2971" w:type="dxa"/>
            <w:gridSpan w:val="2"/>
            <w:noWrap/>
            <w:hideMark/>
          </w:tcPr>
          <w:p w14:paraId="02924421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17D41" w:rsidRPr="00340710" w14:paraId="07836EB4" w14:textId="77777777" w:rsidTr="00152191">
        <w:trPr>
          <w:trHeight w:hRule="exact" w:val="340"/>
        </w:trPr>
        <w:tc>
          <w:tcPr>
            <w:tcW w:w="2773" w:type="dxa"/>
            <w:noWrap/>
            <w:hideMark/>
          </w:tcPr>
          <w:p w14:paraId="4A7E8E03" w14:textId="77777777" w:rsidR="00317D41" w:rsidRPr="00340710" w:rsidRDefault="00317D41" w:rsidP="0015219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546" w:type="dxa"/>
            <w:gridSpan w:val="2"/>
            <w:noWrap/>
            <w:hideMark/>
          </w:tcPr>
          <w:p w14:paraId="741AD49D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37 (9.2%)</w:t>
            </w:r>
          </w:p>
        </w:tc>
        <w:tc>
          <w:tcPr>
            <w:tcW w:w="2971" w:type="dxa"/>
            <w:gridSpan w:val="2"/>
            <w:noWrap/>
            <w:hideMark/>
          </w:tcPr>
          <w:p w14:paraId="445B8ED6" w14:textId="77777777" w:rsidR="00317D41" w:rsidRPr="00340710" w:rsidRDefault="00317D41" w:rsidP="00152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71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583AA364" w14:textId="77777777" w:rsidR="00317D41" w:rsidRPr="00340710" w:rsidRDefault="00317D41" w:rsidP="00317D4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5C9B0F6A" w14:textId="77777777" w:rsidR="00317D41" w:rsidRPr="00340710" w:rsidRDefault="00317D41" w:rsidP="00317D4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43AB386A" w14:textId="2C09B448" w:rsidR="00317D41" w:rsidRPr="00340710" w:rsidRDefault="0016508F" w:rsidP="00317D41">
      <w:pPr>
        <w:widowControl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40710">
        <w:rPr>
          <w:rFonts w:ascii="Times New Roman" w:hAnsi="Times New Roman" w:cs="Times New Roman"/>
          <w:b/>
          <w:color w:val="000000"/>
          <w:sz w:val="20"/>
          <w:szCs w:val="20"/>
        </w:rPr>
        <w:t>Online Resource 3.</w:t>
      </w:r>
      <w:r w:rsidR="00317D41" w:rsidRPr="0034071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denosine metabolism-related genes and descriptions</w:t>
      </w:r>
    </w:p>
    <w:tbl>
      <w:tblPr>
        <w:tblW w:w="742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7"/>
        <w:gridCol w:w="5471"/>
      </w:tblGrid>
      <w:tr w:rsidR="00317D41" w:rsidRPr="00340710" w14:paraId="26EF98E0" w14:textId="77777777" w:rsidTr="00152191">
        <w:trPr>
          <w:trHeight w:val="278"/>
        </w:trPr>
        <w:tc>
          <w:tcPr>
            <w:tcW w:w="19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A00B5C" w14:textId="77777777" w:rsidR="00317D41" w:rsidRPr="00340710" w:rsidRDefault="00317D41" w:rsidP="00152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54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E07B8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 Description</w:t>
            </w:r>
          </w:p>
        </w:tc>
      </w:tr>
      <w:tr w:rsidR="00317D41" w:rsidRPr="00340710" w14:paraId="100ECAA1" w14:textId="77777777" w:rsidTr="00152191">
        <w:trPr>
          <w:trHeight w:val="278"/>
        </w:trPr>
        <w:tc>
          <w:tcPr>
            <w:tcW w:w="19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C8910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54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6FC61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osine deaminase</w:t>
            </w:r>
          </w:p>
        </w:tc>
      </w:tr>
      <w:tr w:rsidR="00317D41" w:rsidRPr="00340710" w14:paraId="2C47F0A9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280426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A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D8040F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osine Deaminase 2</w:t>
            </w:r>
          </w:p>
        </w:tc>
      </w:tr>
      <w:tr w:rsidR="00317D41" w:rsidRPr="00340710" w14:paraId="4CE0B12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EE8431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F62659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1</w:t>
            </w:r>
          </w:p>
        </w:tc>
      </w:tr>
      <w:tr w:rsidR="00317D41" w:rsidRPr="00340710" w14:paraId="46511F3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2F8970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5C5F4E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2</w:t>
            </w:r>
          </w:p>
        </w:tc>
      </w:tr>
      <w:tr w:rsidR="00317D41" w:rsidRPr="00340710" w14:paraId="1255299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126ED4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D69790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3</w:t>
            </w:r>
          </w:p>
        </w:tc>
      </w:tr>
      <w:tr w:rsidR="00317D41" w:rsidRPr="00340710" w14:paraId="5A37283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82A094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4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FB1FCA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4</w:t>
            </w:r>
          </w:p>
        </w:tc>
      </w:tr>
      <w:tr w:rsidR="00317D41" w:rsidRPr="00340710" w14:paraId="6AE5B611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10E24F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5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6ABE10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5</w:t>
            </w:r>
          </w:p>
        </w:tc>
      </w:tr>
      <w:tr w:rsidR="00317D41" w:rsidRPr="00340710" w14:paraId="08E383D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9869E2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6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C6E91F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6</w:t>
            </w:r>
          </w:p>
        </w:tc>
      </w:tr>
      <w:tr w:rsidR="00317D41" w:rsidRPr="00340710" w14:paraId="69F8530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B46467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7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2094DB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7</w:t>
            </w:r>
          </w:p>
        </w:tc>
      </w:tr>
      <w:tr w:rsidR="00317D41" w:rsidRPr="00340710" w14:paraId="7156DC6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697229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8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F17DBC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8</w:t>
            </w:r>
          </w:p>
        </w:tc>
      </w:tr>
      <w:tr w:rsidR="00317D41" w:rsidRPr="00340710" w14:paraId="3F53B2B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C52FC7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CY9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6AD3EE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ate cyclase 9</w:t>
            </w:r>
          </w:p>
        </w:tc>
      </w:tr>
      <w:tr w:rsidR="00317D41" w:rsidRPr="00340710" w14:paraId="44DA5A12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8FBB4D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B54F22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osine kinase</w:t>
            </w:r>
          </w:p>
        </w:tc>
      </w:tr>
      <w:tr w:rsidR="00317D41" w:rsidRPr="00340710" w14:paraId="4FA6253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7BE3C3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O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81884A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aminoethanethiol dioxygenase</w:t>
            </w:r>
          </w:p>
        </w:tc>
      </w:tr>
      <w:tr w:rsidR="00317D41" w:rsidRPr="00340710" w14:paraId="11A35C8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3EE259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ORA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225DD3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osine A1 receptor</w:t>
            </w:r>
          </w:p>
        </w:tc>
      </w:tr>
      <w:tr w:rsidR="00317D41" w:rsidRPr="00340710" w14:paraId="7D84CF4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3212B3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ORA2A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A84A39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osine A2a receptor</w:t>
            </w:r>
          </w:p>
        </w:tc>
      </w:tr>
      <w:tr w:rsidR="00317D41" w:rsidRPr="00340710" w14:paraId="5910641D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B11384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ORA2B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EA7DE8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osine A2b receptor</w:t>
            </w:r>
          </w:p>
        </w:tc>
      </w:tr>
      <w:tr w:rsidR="00317D41" w:rsidRPr="00340710" w14:paraId="5A94A73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4DD978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PS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40B24E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kylglycerone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hosphate synthase</w:t>
            </w:r>
          </w:p>
        </w:tc>
      </w:tr>
      <w:tr w:rsidR="00317D41" w:rsidRPr="00340710" w14:paraId="65D9B57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3DF99E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4204A9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 serine/threonine kinase 1</w:t>
            </w:r>
          </w:p>
        </w:tc>
      </w:tr>
      <w:tr w:rsidR="00317D41" w:rsidRPr="00340710" w14:paraId="6936D69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C130AF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19982A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</w:tr>
      <w:tr w:rsidR="00317D41" w:rsidRPr="00340710" w14:paraId="7051AD2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7D2BA4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H7A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A41908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ehyde dehydrogenase 7 family member A1</w:t>
            </w:r>
          </w:p>
        </w:tc>
      </w:tr>
      <w:tr w:rsidR="00317D41" w:rsidRPr="00340710" w14:paraId="0DF5529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86CC0E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F30609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yloid beta precursor protein</w:t>
            </w:r>
          </w:p>
        </w:tc>
      </w:tr>
      <w:tr w:rsidR="00317D41" w:rsidRPr="00340710" w14:paraId="41C1B65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76D983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B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2751C0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estin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eta 1</w:t>
            </w:r>
          </w:p>
        </w:tc>
      </w:tr>
      <w:tr w:rsidR="00317D41" w:rsidRPr="00340710" w14:paraId="6452A32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F7C704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12A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3ED5E9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ase H+/K+ transporting non-gastric alpha2 subunit</w:t>
            </w:r>
          </w:p>
        </w:tc>
      </w:tr>
      <w:tr w:rsidR="00317D41" w:rsidRPr="00340710" w14:paraId="10E1C5C5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14A7A1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139C90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ain derived neurotrophic factor</w:t>
            </w:r>
          </w:p>
        </w:tc>
      </w:tr>
      <w:tr w:rsidR="00317D41" w:rsidRPr="00340710" w14:paraId="4C9C1EB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06CE13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C0811B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tonin related polypeptide alpha</w:t>
            </w:r>
          </w:p>
        </w:tc>
      </w:tr>
      <w:tr w:rsidR="00317D41" w:rsidRPr="00340710" w14:paraId="685BD747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C53947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M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D73A3B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modulin 3</w:t>
            </w:r>
          </w:p>
        </w:tc>
      </w:tr>
      <w:tr w:rsidR="00317D41" w:rsidRPr="00340710" w14:paraId="37E37CDF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65EA30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7A1DE8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spase 1</w:t>
            </w:r>
          </w:p>
        </w:tc>
      </w:tr>
      <w:tr w:rsidR="00317D41" w:rsidRPr="00340710" w14:paraId="0AA88EF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D3A52F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18D093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spase 3</w:t>
            </w:r>
          </w:p>
        </w:tc>
      </w:tr>
      <w:tr w:rsidR="00317D41" w:rsidRPr="00340710" w14:paraId="4914384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F81E58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54F950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C motif chemokine ligand 3</w:t>
            </w:r>
          </w:p>
        </w:tc>
      </w:tr>
      <w:tr w:rsidR="00317D41" w:rsidRPr="00340710" w14:paraId="432F0011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7BFF1B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9A9690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C motif chemokine receptor 7</w:t>
            </w:r>
          </w:p>
        </w:tc>
      </w:tr>
      <w:tr w:rsidR="00317D41" w:rsidRPr="00340710" w14:paraId="6EBFB60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D2273C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DC1615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1 molecule</w:t>
            </w:r>
          </w:p>
        </w:tc>
      </w:tr>
      <w:tr w:rsidR="00317D41" w:rsidRPr="00340710" w14:paraId="63F5CDA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BB7BEB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31CD3C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nnabinoid receptor 1</w:t>
            </w:r>
          </w:p>
        </w:tc>
      </w:tr>
      <w:tr w:rsidR="00317D41" w:rsidRPr="00340710" w14:paraId="2054A6C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7DEDD9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BE737C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lagen type Ill alpha 1 chain</w:t>
            </w:r>
          </w:p>
        </w:tc>
      </w:tr>
      <w:tr w:rsidR="00317D41" w:rsidRPr="00340710" w14:paraId="0ECB6CFF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A8F5BD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OMT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8C3136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echol-O-methyltransferase</w:t>
            </w:r>
          </w:p>
        </w:tc>
      </w:tr>
      <w:tr w:rsidR="00317D41" w:rsidRPr="00340710" w14:paraId="716B4C7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D2136A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E3B3BA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MP responsive element binding protein 1</w:t>
            </w:r>
          </w:p>
        </w:tc>
      </w:tr>
      <w:tr w:rsidR="00317D41" w:rsidRPr="00340710" w14:paraId="1E96FFD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C61DF2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T7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1B9C3B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statin F</w:t>
            </w:r>
          </w:p>
        </w:tc>
      </w:tr>
      <w:tr w:rsidR="00317D41" w:rsidRPr="00340710" w14:paraId="2AC0F32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1E13D8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90187B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X-C motif chemokine ligand 8</w:t>
            </w:r>
          </w:p>
        </w:tc>
      </w:tr>
      <w:tr w:rsidR="00317D41" w:rsidRPr="00340710" w14:paraId="1DF1982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73D711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B29641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X-C motif chemokine receptor 4</w:t>
            </w:r>
          </w:p>
        </w:tc>
      </w:tr>
      <w:tr w:rsidR="00317D41" w:rsidRPr="00340710" w14:paraId="315CE6E2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867DDA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3AFFBD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 b-245 beta chain</w:t>
            </w:r>
          </w:p>
        </w:tc>
      </w:tr>
      <w:tr w:rsidR="00317D41" w:rsidRPr="00340710" w14:paraId="0AE1FC9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412310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H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8F0044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hesin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317D41" w:rsidRPr="00340710" w14:paraId="70FEC63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AA478B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D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2B8A78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pamine receptor D2</w:t>
            </w:r>
          </w:p>
        </w:tc>
      </w:tr>
      <w:tr w:rsidR="00317D41" w:rsidRPr="00340710" w14:paraId="2B1C6737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90741A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66FD3C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thelin 1</w:t>
            </w:r>
          </w:p>
        </w:tc>
      </w:tr>
      <w:tr w:rsidR="00317D41" w:rsidRPr="00340710" w14:paraId="5F9761A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BB06E5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TPD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A86C74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ctonucleoside triphosphate </w:t>
            </w: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317D41" w:rsidRPr="00340710" w14:paraId="0AD2402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D8B323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TPD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012584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ctonucleoside triphosphate </w:t>
            </w: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317D41" w:rsidRPr="00340710" w14:paraId="6C00BF9F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EF45C1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TPD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F7E514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ctonucleoside triphosphate </w:t>
            </w: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317D41" w:rsidRPr="00340710" w14:paraId="3FEA8C7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3C424C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TPD8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6C2F2D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ctonucleoside triphosphate </w:t>
            </w: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317D41" w:rsidRPr="00340710" w14:paraId="7F7D099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41B050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B9C8A9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s</w:t>
            </w:r>
            <w:proofErr w:type="gram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o-oncogene, AP-1 transcription factor subunit</w:t>
            </w:r>
          </w:p>
        </w:tc>
      </w:tr>
      <w:tr w:rsidR="00317D41" w:rsidRPr="00340710" w14:paraId="2A9A3CF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AE6883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904075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khead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ox P3</w:t>
            </w:r>
          </w:p>
        </w:tc>
      </w:tr>
      <w:tr w:rsidR="00317D41" w:rsidRPr="00340710" w14:paraId="1EF8180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A22B28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0274E6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mma-aminobutyric acid type B receptor subunit 1</w:t>
            </w:r>
          </w:p>
        </w:tc>
      </w:tr>
      <w:tr w:rsidR="00317D41" w:rsidRPr="00340710" w14:paraId="055DEEC1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EBF282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BRR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675197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mma-aminobutyric acid type A receptor subunit rho3</w:t>
            </w:r>
          </w:p>
        </w:tc>
      </w:tr>
      <w:tr w:rsidR="00317D41" w:rsidRPr="00340710" w14:paraId="3F5B2ED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F9D086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6582A4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agon</w:t>
            </w:r>
          </w:p>
        </w:tc>
      </w:tr>
      <w:tr w:rsidR="00317D41" w:rsidRPr="00340710" w14:paraId="219076A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8203B9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79B72C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ial cell derived neurotrophic factor</w:t>
            </w:r>
          </w:p>
        </w:tc>
      </w:tr>
      <w:tr w:rsidR="00317D41" w:rsidRPr="00340710" w14:paraId="3AD7444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E25678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C022F2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ial fibrillary acidic protein</w:t>
            </w:r>
          </w:p>
        </w:tc>
      </w:tr>
      <w:tr w:rsidR="00317D41" w:rsidRPr="00340710" w14:paraId="64D1685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F634D9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FA4154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 subunit alpha 11</w:t>
            </w:r>
          </w:p>
        </w:tc>
      </w:tr>
      <w:tr w:rsidR="00317D41" w:rsidRPr="00340710" w14:paraId="330BAC4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09D7F4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A15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528387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 subunit alpha 15</w:t>
            </w:r>
          </w:p>
        </w:tc>
      </w:tr>
      <w:tr w:rsidR="00317D41" w:rsidRPr="00340710" w14:paraId="070F3E0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1DD520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2A174E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AS complex locus</w:t>
            </w:r>
          </w:p>
        </w:tc>
      </w:tr>
      <w:tr w:rsidR="00317D41" w:rsidRPr="00340710" w14:paraId="472C8A0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ECC5B0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0CD185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 subunit beta 1</w:t>
            </w:r>
          </w:p>
        </w:tc>
      </w:tr>
      <w:tr w:rsidR="00317D41" w:rsidRPr="00340710" w14:paraId="4793DA6F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2B79A5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B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8A7C74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 subunit beta 3</w:t>
            </w:r>
          </w:p>
        </w:tc>
      </w:tr>
      <w:tr w:rsidR="00317D41" w:rsidRPr="00340710" w14:paraId="79B1C22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E2FBBA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G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83EBBA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 subunit gamma 2</w:t>
            </w:r>
          </w:p>
        </w:tc>
      </w:tr>
      <w:tr w:rsidR="00317D41" w:rsidRPr="00340710" w14:paraId="75DA150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372D6E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I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7ABD36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e-6-phosphate isomerase</w:t>
            </w:r>
          </w:p>
        </w:tc>
      </w:tr>
      <w:tr w:rsidR="00317D41" w:rsidRPr="00340710" w14:paraId="58E93051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A66462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R37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09E031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-coupled receptor 37</w:t>
            </w:r>
          </w:p>
        </w:tc>
      </w:tr>
      <w:tr w:rsidR="00317D41" w:rsidRPr="00340710" w14:paraId="430881E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4EF7EA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R84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2DA7D5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-coupled receptor 84</w:t>
            </w:r>
          </w:p>
        </w:tc>
      </w:tr>
      <w:tr w:rsidR="00317D41" w:rsidRPr="00340710" w14:paraId="566D192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86C2D0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R88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908ECB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-coupled receptor 88</w:t>
            </w:r>
          </w:p>
        </w:tc>
      </w:tr>
      <w:tr w:rsidR="00317D41" w:rsidRPr="00340710" w14:paraId="220A6032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26A67E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K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721AD8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 Protein-Coupled Receptor Kinase 2</w:t>
            </w:r>
          </w:p>
        </w:tc>
      </w:tr>
      <w:tr w:rsidR="00317D41" w:rsidRPr="00340710" w14:paraId="56CE019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3191D5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M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586FE1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 metabotropic receptor 1</w:t>
            </w:r>
          </w:p>
        </w:tc>
      </w:tr>
      <w:tr w:rsidR="00317D41" w:rsidRPr="00340710" w14:paraId="22BF7BA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81FAA7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M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1DA677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 metabotropic receptor 2</w:t>
            </w:r>
          </w:p>
        </w:tc>
      </w:tr>
      <w:tr w:rsidR="00317D41" w:rsidRPr="00340710" w14:paraId="30F3814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6F8479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M5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DDFE22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 metabotropic receptor 5</w:t>
            </w:r>
          </w:p>
        </w:tc>
      </w:tr>
      <w:tr w:rsidR="00317D41" w:rsidRPr="00340710" w14:paraId="27C36D7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8B45B5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F2E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A20CF7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eneral transcription factor </w:t>
            </w: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E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bunit 1</w:t>
            </w:r>
          </w:p>
        </w:tc>
      </w:tr>
      <w:tr w:rsidR="00317D41" w:rsidRPr="00340710" w14:paraId="469D3A72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F4BE77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RT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DFAB92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ocretin neuropeptide precursor</w:t>
            </w:r>
          </w:p>
        </w:tc>
      </w:tr>
      <w:tr w:rsidR="00317D41" w:rsidRPr="00340710" w14:paraId="66DCCBA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8D8133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ITM5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466CD3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induced transmembrane protein 5</w:t>
            </w:r>
          </w:p>
        </w:tc>
      </w:tr>
      <w:tr w:rsidR="00317D41" w:rsidRPr="00340710" w14:paraId="394D93B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F7E3A8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898645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10</w:t>
            </w:r>
          </w:p>
        </w:tc>
      </w:tr>
      <w:tr w:rsidR="00317D41" w:rsidRPr="00340710" w14:paraId="74A2D5C7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0291CA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43D744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6</w:t>
            </w:r>
          </w:p>
        </w:tc>
      </w:tr>
      <w:tr w:rsidR="00317D41" w:rsidRPr="00340710" w14:paraId="61EA4AA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5F03B9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C2AD2E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</w:tr>
      <w:tr w:rsidR="00317D41" w:rsidRPr="00340710" w14:paraId="33A3F6D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43EB4D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NG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4AD9E7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ninogen 1</w:t>
            </w:r>
          </w:p>
        </w:tc>
      </w:tr>
      <w:tr w:rsidR="00317D41" w:rsidRPr="00340710" w14:paraId="4FF5EE62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441933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2BA4BA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mphocyte activating 3</w:t>
            </w:r>
          </w:p>
        </w:tc>
      </w:tr>
      <w:tr w:rsidR="00317D41" w:rsidRPr="00340710" w14:paraId="08C768F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8C70AD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6F7501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tent transforming growth factor beta binding protein 1</w:t>
            </w:r>
          </w:p>
        </w:tc>
      </w:tr>
      <w:tr w:rsidR="00317D41" w:rsidRPr="00340710" w14:paraId="7BF99049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5131FB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9B410E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tent transforming growth factor beta binding protein 2</w:t>
            </w:r>
          </w:p>
        </w:tc>
      </w:tr>
      <w:tr w:rsidR="00317D41" w:rsidRPr="00340710" w14:paraId="37963669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02131F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LTBP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486848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tent transforming growth factor beta binding protein 3</w:t>
            </w:r>
          </w:p>
        </w:tc>
      </w:tr>
      <w:tr w:rsidR="00317D41" w:rsidRPr="00340710" w14:paraId="24FAEE72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8B2230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OB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4F7797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amine oxidase B</w:t>
            </w:r>
          </w:p>
        </w:tc>
      </w:tr>
      <w:tr w:rsidR="00317D41" w:rsidRPr="00340710" w14:paraId="7F841471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99A51B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03D020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togen-activated protein kinase 1</w:t>
            </w:r>
          </w:p>
        </w:tc>
      </w:tr>
      <w:tr w:rsidR="00317D41" w:rsidRPr="00340710" w14:paraId="6696177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91138F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4C28C8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togen-activated protein kinase 3</w:t>
            </w:r>
          </w:p>
        </w:tc>
      </w:tr>
      <w:tr w:rsidR="00317D41" w:rsidRPr="00340710" w14:paraId="1CA3AC39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70F3D5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EB04DC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yeloperoxidase</w:t>
            </w:r>
          </w:p>
        </w:tc>
      </w:tr>
      <w:tr w:rsidR="00317D41" w:rsidRPr="00340710" w14:paraId="6D2443A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E12C8A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CAB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1A835C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-terminal EF-hand calcium binding protein 2</w:t>
            </w:r>
          </w:p>
        </w:tc>
      </w:tr>
      <w:tr w:rsidR="00317D41" w:rsidRPr="00340710" w14:paraId="757A275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3450DA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GF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B29965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rve growth factor</w:t>
            </w:r>
          </w:p>
        </w:tc>
      </w:tr>
      <w:tr w:rsidR="00317D41" w:rsidRPr="00340710" w14:paraId="24ED7A35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A43AE8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18BA2B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ic oxide synthase 3</w:t>
            </w:r>
          </w:p>
        </w:tc>
      </w:tr>
      <w:tr w:rsidR="00317D41" w:rsidRPr="00340710" w14:paraId="03C75BA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575FA2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S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A0B6FA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ropeptide S</w:t>
            </w:r>
          </w:p>
        </w:tc>
      </w:tr>
      <w:tr w:rsidR="00317D41" w:rsidRPr="00340710" w14:paraId="7D3CB9D2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2148E9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Y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9AEAD5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ropeptide Y</w:t>
            </w:r>
          </w:p>
        </w:tc>
      </w:tr>
      <w:tr w:rsidR="00317D41" w:rsidRPr="00340710" w14:paraId="721FE299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DB1979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112324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'-nucleotidase </w:t>
            </w: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to</w:t>
            </w:r>
            <w:proofErr w:type="spellEnd"/>
          </w:p>
        </w:tc>
      </w:tr>
      <w:tr w:rsidR="00317D41" w:rsidRPr="00340710" w14:paraId="31E58137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C44FDB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DC74D1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rotrophic receptor tyrosine kinase 2</w:t>
            </w:r>
          </w:p>
        </w:tc>
      </w:tr>
      <w:tr w:rsidR="00317D41" w:rsidRPr="00340710" w14:paraId="1FB397FF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C9AD93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S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B8D1D8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rotensin</w:t>
            </w:r>
          </w:p>
        </w:tc>
      </w:tr>
      <w:tr w:rsidR="00317D41" w:rsidRPr="00340710" w14:paraId="289D0FB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7DAC92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X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F63F43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X 1</w:t>
            </w:r>
          </w:p>
        </w:tc>
      </w:tr>
      <w:tr w:rsidR="00317D41" w:rsidRPr="00340710" w14:paraId="27EDD9CD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C71A81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X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F4B544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X 2</w:t>
            </w:r>
          </w:p>
        </w:tc>
      </w:tr>
      <w:tr w:rsidR="00317D41" w:rsidRPr="00340710" w14:paraId="629EACE5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AC9606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X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A84C5A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X 3</w:t>
            </w:r>
          </w:p>
        </w:tc>
      </w:tr>
      <w:tr w:rsidR="00317D41" w:rsidRPr="00340710" w14:paraId="2BE7EF2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C5BAD3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X4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41244D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X 4</w:t>
            </w:r>
          </w:p>
        </w:tc>
      </w:tr>
      <w:tr w:rsidR="00317D41" w:rsidRPr="00340710" w14:paraId="58C378E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BCE9F7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X5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0C821B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X 5</w:t>
            </w:r>
          </w:p>
        </w:tc>
      </w:tr>
      <w:tr w:rsidR="00317D41" w:rsidRPr="00340710" w14:paraId="66E5220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E02DC1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X7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EC2167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X 7</w:t>
            </w:r>
          </w:p>
        </w:tc>
      </w:tr>
      <w:tr w:rsidR="00317D41" w:rsidRPr="00340710" w14:paraId="1A05B99F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F57735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8F0695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Y1</w:t>
            </w:r>
          </w:p>
        </w:tc>
      </w:tr>
      <w:tr w:rsidR="00317D41" w:rsidRPr="00340710" w14:paraId="4F40E084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8AED72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1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680336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Y11</w:t>
            </w:r>
          </w:p>
        </w:tc>
      </w:tr>
      <w:tr w:rsidR="00317D41" w:rsidRPr="00340710" w14:paraId="0F3AD8E5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6F2099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1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E668CF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Y12</w:t>
            </w:r>
          </w:p>
        </w:tc>
      </w:tr>
      <w:tr w:rsidR="00317D41" w:rsidRPr="00340710" w14:paraId="313DE03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F9F71A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1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2D7F0C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Y13</w:t>
            </w:r>
          </w:p>
        </w:tc>
      </w:tr>
      <w:tr w:rsidR="00317D41" w:rsidRPr="00340710" w14:paraId="1B84005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DCF352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14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1364F1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Y14</w:t>
            </w:r>
          </w:p>
        </w:tc>
      </w:tr>
      <w:tr w:rsidR="00317D41" w:rsidRPr="00340710" w14:paraId="263F021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20ECAA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C821A7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rgic receptor P2Y2</w:t>
            </w:r>
          </w:p>
        </w:tc>
      </w:tr>
      <w:tr w:rsidR="00317D41" w:rsidRPr="00340710" w14:paraId="505088C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A410CE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4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C98786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imidinergic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ceptor P2Y4</w:t>
            </w:r>
          </w:p>
        </w:tc>
      </w:tr>
      <w:tr w:rsidR="00317D41" w:rsidRPr="00340710" w14:paraId="5FAAB74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C9CD17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6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71D073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imidinergic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ceptor P2Y6</w:t>
            </w:r>
          </w:p>
        </w:tc>
      </w:tr>
      <w:tr w:rsidR="00317D41" w:rsidRPr="00340710" w14:paraId="132E010F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345E0A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NX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AC859E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nnexin 1</w:t>
            </w:r>
          </w:p>
        </w:tc>
      </w:tr>
      <w:tr w:rsidR="00317D41" w:rsidRPr="00340710" w14:paraId="580278E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6EB65E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DE4A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FB042E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diesterase 4A</w:t>
            </w:r>
          </w:p>
        </w:tc>
      </w:tr>
      <w:tr w:rsidR="00317D41" w:rsidRPr="00340710" w14:paraId="2D9466EF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1E5BEC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DYN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5D5290C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dynorphin</w:t>
            </w:r>
          </w:p>
        </w:tc>
      </w:tr>
      <w:tr w:rsidR="00317D41" w:rsidRPr="00340710" w14:paraId="29952975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13DB3C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NP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7274BD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 nucleoside phosphorylase</w:t>
            </w:r>
          </w:p>
        </w:tc>
      </w:tr>
      <w:tr w:rsidR="00317D41" w:rsidRPr="00340710" w14:paraId="12B1C579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A6449B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46DC88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oxisome proliferator activated receptor gamma</w:t>
            </w:r>
          </w:p>
        </w:tc>
      </w:tr>
      <w:tr w:rsidR="00317D41" w:rsidRPr="00340710" w14:paraId="132EFE7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8F166C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1R1B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001E15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phosphatase 1 regulatory inhibitor subunit 1B</w:t>
            </w:r>
          </w:p>
        </w:tc>
      </w:tr>
      <w:tr w:rsidR="00317D41" w:rsidRPr="00340710" w14:paraId="410F7015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CE584E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C298CE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 E receptor 4</w:t>
            </w:r>
          </w:p>
        </w:tc>
      </w:tr>
      <w:tr w:rsidR="00317D41" w:rsidRPr="00340710" w14:paraId="147DDB0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84B9A4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769E4D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-endoperoxide synthase 2</w:t>
            </w:r>
          </w:p>
        </w:tc>
      </w:tr>
      <w:tr w:rsidR="00317D41" w:rsidRPr="00340710" w14:paraId="52CD909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B48BF9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PGEF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0E9C23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p guanine nucleotide exchange factor 3</w:t>
            </w:r>
          </w:p>
        </w:tc>
      </w:tr>
      <w:tr w:rsidR="00317D41" w:rsidRPr="00340710" w14:paraId="09FDC000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3303F5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BFOX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CFA50E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 binding fox-1 homolog 3</w:t>
            </w:r>
          </w:p>
        </w:tc>
      </w:tr>
      <w:tr w:rsidR="00317D41" w:rsidRPr="00340710" w14:paraId="066035D1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6BB87E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35A9DB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nin</w:t>
            </w:r>
          </w:p>
        </w:tc>
      </w:tr>
      <w:tr w:rsidR="00317D41" w:rsidRPr="00340710" w14:paraId="4DACCE68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3FD545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IA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899570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se 5-phosphate isomerase A</w:t>
            </w:r>
          </w:p>
        </w:tc>
      </w:tr>
      <w:tr w:rsidR="00317D41" w:rsidRPr="00340710" w14:paraId="19D86309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977595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G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2AAB46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-antigen visual </w:t>
            </w: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estin</w:t>
            </w:r>
            <w:proofErr w:type="spellEnd"/>
          </w:p>
        </w:tc>
      </w:tr>
      <w:tr w:rsidR="00317D41" w:rsidRPr="00340710" w14:paraId="6B9BA3B0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D5C14F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T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09DAA5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cretin</w:t>
            </w:r>
          </w:p>
        </w:tc>
      </w:tr>
      <w:tr w:rsidR="00317D41" w:rsidRPr="00340710" w14:paraId="2347171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CE3950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29A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1D99572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olute carrier family 29 member 1(Augustine </w:t>
            </w: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oodgroup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7D41" w:rsidRPr="00340710" w14:paraId="28F6D75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94CF38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29A2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826F0F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member</w:t>
            </w:r>
            <w:proofErr w:type="gram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317D41" w:rsidRPr="00340710" w14:paraId="591DBCA6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0AF495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6A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F9D85A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member</w:t>
            </w:r>
            <w:proofErr w:type="gram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317D41" w:rsidRPr="00340710" w14:paraId="35248BAD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64DB09B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P9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21184E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9 transcription factor</w:t>
            </w:r>
          </w:p>
        </w:tc>
      </w:tr>
      <w:tr w:rsidR="00317D41" w:rsidRPr="00340710" w14:paraId="39F65CC5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60F4C0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ECC1L-ADORA2A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3E5979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PECC1L-ADORA2A </w:t>
            </w:r>
            <w:proofErr w:type="gram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adthrough(</w:t>
            </w:r>
            <w:proofErr w:type="gram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MD candidate)</w:t>
            </w:r>
          </w:p>
        </w:tc>
      </w:tr>
      <w:tr w:rsidR="00317D41" w:rsidRPr="00340710" w14:paraId="5840EFFD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B51B94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93D85C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lpha, non-erythrocytic 1</w:t>
            </w:r>
          </w:p>
        </w:tc>
      </w:tr>
      <w:tr w:rsidR="00317D41" w:rsidRPr="00340710" w14:paraId="117A64E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E43A39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TB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3E69F4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eta, erythrocytic</w:t>
            </w:r>
          </w:p>
        </w:tc>
      </w:tr>
      <w:tr w:rsidR="00317D41" w:rsidRPr="00340710" w14:paraId="077235C3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F7EC007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C997D8B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hykinin precursor 1</w:t>
            </w:r>
          </w:p>
        </w:tc>
      </w:tr>
      <w:tr w:rsidR="00317D41" w:rsidRPr="00340710" w14:paraId="1C8C129B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3851B68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4794D0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rosine hydroxylase</w:t>
            </w:r>
          </w:p>
        </w:tc>
      </w:tr>
      <w:tr w:rsidR="00317D41" w:rsidRPr="00340710" w14:paraId="7383EE5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44B285B9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FC0D3A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mor necrosis factor</w:t>
            </w:r>
          </w:p>
        </w:tc>
      </w:tr>
      <w:tr w:rsidR="00317D41" w:rsidRPr="00340710" w14:paraId="147CD26E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275BE03E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AB67395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artite motif containing 33</w:t>
            </w:r>
          </w:p>
        </w:tc>
      </w:tr>
      <w:tr w:rsidR="00317D41" w:rsidRPr="00340710" w14:paraId="73FB56F7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3A17B63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P4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5074BFF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iquitin specific peptidase 4</w:t>
            </w:r>
          </w:p>
        </w:tc>
      </w:tr>
      <w:tr w:rsidR="00317D41" w:rsidRPr="00340710" w14:paraId="73902D00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C444010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15A62E1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ar endothelial growth factor A</w:t>
            </w:r>
          </w:p>
        </w:tc>
      </w:tr>
      <w:tr w:rsidR="00317D41" w:rsidRPr="00340710" w14:paraId="53B2894A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D1B3BFA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P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8D8E41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oactive intestinal peptide</w:t>
            </w:r>
          </w:p>
        </w:tc>
      </w:tr>
      <w:tr w:rsidR="00317D41" w:rsidRPr="00340710" w14:paraId="58AAF435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349B44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PR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D96AE56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oactive intestinal peptide receptor 1</w:t>
            </w:r>
          </w:p>
        </w:tc>
      </w:tr>
      <w:tr w:rsidR="00317D41" w:rsidRPr="00340710" w14:paraId="65A5127C" w14:textId="77777777" w:rsidTr="00152191">
        <w:trPr>
          <w:trHeight w:val="278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3167735D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DTC1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8C19604" w14:textId="77777777" w:rsidR="00317D41" w:rsidRPr="00340710" w:rsidRDefault="00317D41" w:rsidP="0015219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0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D and tetratricopeptide repeats 1</w:t>
            </w:r>
          </w:p>
        </w:tc>
      </w:tr>
    </w:tbl>
    <w:p w14:paraId="1A53923E" w14:textId="77777777" w:rsidR="003F6109" w:rsidRPr="00340710" w:rsidRDefault="003F6109" w:rsidP="003F6109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25D5E102" w14:textId="1EB5F4AA" w:rsidR="003377A1" w:rsidRPr="00340710" w:rsidRDefault="00985608" w:rsidP="00BC2B1F">
      <w:pPr>
        <w:jc w:val="left"/>
        <w:rPr>
          <w:rFonts w:ascii="Times New Roman" w:eastAsia="华文仿宋" w:hAnsi="Times New Roman" w:cs="Times New Roman"/>
          <w:color w:val="2A2B2E"/>
          <w:sz w:val="20"/>
          <w:szCs w:val="20"/>
          <w:shd w:val="clear" w:color="auto" w:fill="FFFFFF"/>
        </w:rPr>
      </w:pPr>
      <w:r w:rsidRPr="0034071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8DCB26" wp14:editId="444F86B7">
            <wp:extent cx="4931263" cy="1373843"/>
            <wp:effectExtent l="0" t="0" r="3175" b="0"/>
            <wp:docPr id="7444934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493474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17" b="25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263" cy="1373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07838" w:rsidRPr="0034071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340710" w:rsidRPr="00340710">
        <w:rPr>
          <w:rFonts w:ascii="Times New Roman" w:hAnsi="Times New Roman" w:cs="Times New Roman"/>
          <w:b/>
          <w:color w:val="000000"/>
          <w:sz w:val="20"/>
          <w:szCs w:val="20"/>
        </w:rPr>
        <w:t>Online Resource 4.</w:t>
      </w:r>
      <w:r w:rsidR="00B8655C" w:rsidRPr="0034071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640A5" w:rsidRPr="00340710">
        <w:rPr>
          <w:rFonts w:ascii="Times New Roman" w:hAnsi="Times New Roman" w:cs="Times New Roman"/>
          <w:sz w:val="20"/>
          <w:szCs w:val="20"/>
        </w:rPr>
        <w:t>41 adenosine metabolism-related genes associated with prognosis A</w:t>
      </w:r>
      <w:r w:rsidR="00F107EE" w:rsidRPr="00340710">
        <w:rPr>
          <w:rFonts w:ascii="Times New Roman" w:hAnsi="Times New Roman" w:cs="Times New Roman"/>
          <w:sz w:val="20"/>
          <w:szCs w:val="20"/>
        </w:rPr>
        <w:t>.</w:t>
      </w:r>
      <w:r w:rsidR="008640A5" w:rsidRPr="00340710">
        <w:rPr>
          <w:rFonts w:ascii="Times New Roman" w:hAnsi="Times New Roman" w:cs="Times New Roman"/>
          <w:sz w:val="20"/>
          <w:szCs w:val="20"/>
        </w:rPr>
        <w:t xml:space="preserve"> Forest plot of gene expression and prognosis based on univariate Cox regression analysis. B</w:t>
      </w:r>
      <w:r w:rsidR="00F107EE" w:rsidRPr="00340710">
        <w:rPr>
          <w:rFonts w:ascii="Times New Roman" w:hAnsi="Times New Roman" w:cs="Times New Roman"/>
          <w:sz w:val="20"/>
          <w:szCs w:val="20"/>
        </w:rPr>
        <w:t>.</w:t>
      </w:r>
      <w:r w:rsidR="008640A5" w:rsidRPr="00340710">
        <w:rPr>
          <w:rFonts w:ascii="Times New Roman" w:hAnsi="Times New Roman" w:cs="Times New Roman"/>
          <w:sz w:val="20"/>
          <w:szCs w:val="20"/>
        </w:rPr>
        <w:t xml:space="preserve"> Principal component analysis (PCA). C</w:t>
      </w:r>
      <w:r w:rsidR="00F107EE" w:rsidRPr="00340710">
        <w:rPr>
          <w:rFonts w:ascii="Times New Roman" w:hAnsi="Times New Roman" w:cs="Times New Roman"/>
          <w:sz w:val="20"/>
          <w:szCs w:val="20"/>
        </w:rPr>
        <w:t>.</w:t>
      </w:r>
      <w:r w:rsidR="008640A5" w:rsidRPr="00340710">
        <w:rPr>
          <w:rFonts w:ascii="Times New Roman" w:hAnsi="Times New Roman" w:cs="Times New Roman"/>
          <w:sz w:val="20"/>
          <w:szCs w:val="20"/>
        </w:rPr>
        <w:t xml:space="preserve"> Volcano plot (adjusted p &lt; 0.05 and |log2 (fold change)</w:t>
      </w:r>
      <w:r w:rsidR="003377A1" w:rsidRPr="00340710">
        <w:rPr>
          <w:rFonts w:ascii="Times New Roman" w:hAnsi="Times New Roman" w:cs="Times New Roman"/>
          <w:sz w:val="20"/>
          <w:szCs w:val="20"/>
        </w:rPr>
        <w:t xml:space="preserve"> </w:t>
      </w:r>
      <w:r w:rsidR="008640A5" w:rsidRPr="00340710">
        <w:rPr>
          <w:rFonts w:ascii="Times New Roman" w:hAnsi="Times New Roman" w:cs="Times New Roman"/>
          <w:sz w:val="20"/>
          <w:szCs w:val="20"/>
        </w:rPr>
        <w:t>| &gt; 1, purple/green represents up-/down-regulated genes)</w:t>
      </w:r>
      <w:r w:rsidR="00F107EE" w:rsidRPr="00340710">
        <w:rPr>
          <w:rFonts w:ascii="Times New Roman" w:hAnsi="Times New Roman" w:cs="Times New Roman"/>
          <w:sz w:val="20"/>
          <w:szCs w:val="20"/>
        </w:rPr>
        <w:t>.</w:t>
      </w:r>
      <w:r w:rsidR="00F107EE" w:rsidRPr="0034071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34071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EAB0B1" wp14:editId="57DC9511">
            <wp:extent cx="5273649" cy="2966428"/>
            <wp:effectExtent l="0" t="0" r="3810" b="5715"/>
            <wp:docPr id="10107402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740294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49" cy="2966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0710" w:rsidRPr="0034071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Online Resource 5.</w:t>
      </w:r>
      <w:r w:rsidR="00050153" w:rsidRPr="0034071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050153" w:rsidRPr="00340710">
        <w:rPr>
          <w:rFonts w:ascii="Times New Roman" w:eastAsia="华文仿宋" w:hAnsi="Times New Roman" w:cs="Times New Roman"/>
          <w:color w:val="2A2B2E"/>
          <w:sz w:val="20"/>
          <w:szCs w:val="20"/>
          <w:shd w:val="clear" w:color="auto" w:fill="FFFFFF"/>
        </w:rPr>
        <w:t xml:space="preserve">The least absolute shrinkage and selection operator (LASSO)-Cox regression analysis. </w:t>
      </w:r>
      <w:r w:rsidR="00F107EE" w:rsidRPr="00340710">
        <w:rPr>
          <w:rFonts w:ascii="Times New Roman" w:eastAsia="华文仿宋" w:hAnsi="Times New Roman" w:cs="Times New Roman"/>
          <w:color w:val="2A2B2E"/>
          <w:sz w:val="20"/>
          <w:szCs w:val="20"/>
          <w:shd w:val="clear" w:color="auto" w:fill="FFFFFF"/>
        </w:rPr>
        <w:t xml:space="preserve">A. </w:t>
      </w:r>
      <w:r w:rsidR="008640A5" w:rsidRPr="00340710">
        <w:rPr>
          <w:rFonts w:ascii="Times New Roman" w:eastAsia="华文仿宋" w:hAnsi="Times New Roman" w:cs="Times New Roman"/>
          <w:color w:val="2A2B2E"/>
          <w:sz w:val="20"/>
          <w:szCs w:val="20"/>
          <w:shd w:val="clear" w:color="auto" w:fill="FFFFFF"/>
        </w:rPr>
        <w:t>The coefficient spectrum of LASSO-Cox regression analysis. B</w:t>
      </w:r>
      <w:r w:rsidR="00F107EE" w:rsidRPr="00340710">
        <w:rPr>
          <w:rFonts w:ascii="Times New Roman" w:eastAsia="华文仿宋" w:hAnsi="Times New Roman" w:cs="Times New Roman"/>
          <w:color w:val="2A2B2E"/>
          <w:sz w:val="20"/>
          <w:szCs w:val="20"/>
          <w:shd w:val="clear" w:color="auto" w:fill="FFFFFF"/>
        </w:rPr>
        <w:t xml:space="preserve">. </w:t>
      </w:r>
      <w:r w:rsidR="008640A5" w:rsidRPr="00340710">
        <w:rPr>
          <w:rFonts w:ascii="Times New Roman" w:eastAsia="华文仿宋" w:hAnsi="Times New Roman" w:cs="Times New Roman"/>
          <w:color w:val="2A2B2E"/>
          <w:sz w:val="20"/>
          <w:szCs w:val="20"/>
          <w:shd w:val="clear" w:color="auto" w:fill="FFFFFF"/>
        </w:rPr>
        <w:t xml:space="preserve">The tuning parameter (λ) </w:t>
      </w:r>
      <w:r w:rsidR="008640A5" w:rsidRPr="00340710">
        <w:rPr>
          <w:rFonts w:ascii="Times New Roman" w:eastAsia="华文仿宋" w:hAnsi="Times New Roman" w:cs="Times New Roman"/>
          <w:color w:val="2A2B2E"/>
          <w:sz w:val="20"/>
          <w:szCs w:val="20"/>
          <w:shd w:val="clear" w:color="auto" w:fill="FFFFFF"/>
        </w:rPr>
        <w:lastRenderedPageBreak/>
        <w:t xml:space="preserve">in the LASSO model was selected by ten-fold cross-validation based on the minimum criterion. The minimum criterion and one standard error of the minimum criterion were used to draw a dotted perpendicular line at the optimal value. </w:t>
      </w:r>
    </w:p>
    <w:p w14:paraId="206EFECD" w14:textId="77777777" w:rsidR="00340710" w:rsidRPr="00340710" w:rsidRDefault="00340710" w:rsidP="00BC2B1F">
      <w:pPr>
        <w:jc w:val="left"/>
        <w:rPr>
          <w:rFonts w:ascii="Times New Roman" w:eastAsia="华文仿宋" w:hAnsi="Times New Roman" w:cs="Times New Roman"/>
          <w:color w:val="2A2B2E"/>
          <w:sz w:val="20"/>
          <w:szCs w:val="20"/>
          <w:shd w:val="clear" w:color="auto" w:fill="FFFFFF"/>
        </w:rPr>
      </w:pPr>
    </w:p>
    <w:p w14:paraId="07791576" w14:textId="77777777" w:rsidR="003377A1" w:rsidRPr="00340710" w:rsidRDefault="003377A1" w:rsidP="00BC2B1F">
      <w:pPr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4071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1112628" wp14:editId="3ED6CFAA">
            <wp:extent cx="5274310" cy="1607820"/>
            <wp:effectExtent l="0" t="0" r="2540" b="0"/>
            <wp:docPr id="7275609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EB994" w14:textId="0ADF8EA6" w:rsidR="00F107EE" w:rsidRPr="00340710" w:rsidRDefault="00340710" w:rsidP="00BC2B1F">
      <w:pPr>
        <w:jc w:val="lef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40710">
        <w:rPr>
          <w:rFonts w:ascii="Times New Roman" w:hAnsi="Times New Roman" w:cs="Times New Roman"/>
          <w:b/>
          <w:color w:val="000000"/>
          <w:sz w:val="20"/>
          <w:szCs w:val="20"/>
        </w:rPr>
        <w:t>Online Resource 6.</w:t>
      </w:r>
      <w:r w:rsidR="003377A1" w:rsidRPr="0034071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3377A1" w:rsidRPr="00340710">
        <w:rPr>
          <w:rFonts w:ascii="Times New Roman" w:eastAsia="华文仿宋" w:hAnsi="Times New Roman" w:cs="Times New Roman"/>
          <w:sz w:val="20"/>
          <w:szCs w:val="20"/>
        </w:rPr>
        <w:t xml:space="preserve">The adenosine metabolism-related differentially expressed genes. </w:t>
      </w:r>
      <w:r w:rsidR="00985608" w:rsidRPr="0034071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541D23" wp14:editId="4F9D1287">
            <wp:extent cx="5274310" cy="2966799"/>
            <wp:effectExtent l="0" t="0" r="2540" b="5080"/>
            <wp:docPr id="1708439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439632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071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Online Resource 7.</w:t>
      </w:r>
      <w:r w:rsidR="00FF2D5A" w:rsidRPr="00340710">
        <w:rPr>
          <w:rFonts w:ascii="Times New Roman" w:hAnsi="Times New Roman" w:cs="Times New Roman"/>
          <w:sz w:val="20"/>
          <w:szCs w:val="20"/>
        </w:rPr>
        <w:t xml:space="preserve"> </w:t>
      </w:r>
      <w:r w:rsidR="00FF2D5A" w:rsidRPr="00340710">
        <w:rPr>
          <w:rFonts w:ascii="Times New Roman" w:hAnsi="Times New Roman" w:cs="Times New Roman"/>
          <w:bCs/>
          <w:color w:val="000000"/>
          <w:sz w:val="20"/>
          <w:szCs w:val="20"/>
        </w:rPr>
        <w:t>The Kaplan-Meier survival analysis was performed on genes involved in the construction of the risk score related to adenosine metabolism (ADA, P2RY4, P2RY6, RPIA, SLC6A3, and VEGFA).</w:t>
      </w:r>
      <w:r w:rsidR="00F107EE" w:rsidRPr="0034071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</w:p>
    <w:p w14:paraId="57224697" w14:textId="77777777" w:rsidR="001777ED" w:rsidRPr="00F107EE" w:rsidRDefault="001777ED">
      <w:pPr>
        <w:rPr>
          <w:rFonts w:ascii="Times New Roman" w:hAnsi="Times New Roman" w:cs="Times New Roman"/>
          <w:sz w:val="24"/>
          <w:szCs w:val="24"/>
        </w:rPr>
      </w:pPr>
    </w:p>
    <w:sectPr w:rsidR="001777ED" w:rsidRPr="00F107EE" w:rsidSect="00415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26878D" w14:textId="77777777" w:rsidR="00415E0A" w:rsidRDefault="00415E0A" w:rsidP="008D6920">
      <w:r>
        <w:separator/>
      </w:r>
    </w:p>
  </w:endnote>
  <w:endnote w:type="continuationSeparator" w:id="0">
    <w:p w14:paraId="5301CC14" w14:textId="77777777" w:rsidR="00415E0A" w:rsidRDefault="00415E0A" w:rsidP="008D6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1C90A" w14:textId="77777777" w:rsidR="00415E0A" w:rsidRDefault="00415E0A" w:rsidP="008D6920">
      <w:r>
        <w:separator/>
      </w:r>
    </w:p>
  </w:footnote>
  <w:footnote w:type="continuationSeparator" w:id="0">
    <w:p w14:paraId="25DA6FCE" w14:textId="77777777" w:rsidR="00415E0A" w:rsidRDefault="00415E0A" w:rsidP="008D6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75"/>
    <w:rsid w:val="00003A2C"/>
    <w:rsid w:val="0000605E"/>
    <w:rsid w:val="00012C9E"/>
    <w:rsid w:val="00044478"/>
    <w:rsid w:val="00050153"/>
    <w:rsid w:val="00050A07"/>
    <w:rsid w:val="0005558B"/>
    <w:rsid w:val="00066458"/>
    <w:rsid w:val="00066E7E"/>
    <w:rsid w:val="00077640"/>
    <w:rsid w:val="00094452"/>
    <w:rsid w:val="000A12C3"/>
    <w:rsid w:val="000A1C47"/>
    <w:rsid w:val="000B58C5"/>
    <w:rsid w:val="000B75CF"/>
    <w:rsid w:val="000C2610"/>
    <w:rsid w:val="000D0801"/>
    <w:rsid w:val="000F511E"/>
    <w:rsid w:val="001127C4"/>
    <w:rsid w:val="001174DE"/>
    <w:rsid w:val="0012072F"/>
    <w:rsid w:val="00131B89"/>
    <w:rsid w:val="00143855"/>
    <w:rsid w:val="00144508"/>
    <w:rsid w:val="001538FD"/>
    <w:rsid w:val="00155B4D"/>
    <w:rsid w:val="0016508F"/>
    <w:rsid w:val="0017535F"/>
    <w:rsid w:val="001777ED"/>
    <w:rsid w:val="00180988"/>
    <w:rsid w:val="001A3672"/>
    <w:rsid w:val="001B5AEE"/>
    <w:rsid w:val="00210631"/>
    <w:rsid w:val="00216680"/>
    <w:rsid w:val="00227C39"/>
    <w:rsid w:val="0023067E"/>
    <w:rsid w:val="00235E0A"/>
    <w:rsid w:val="00243F11"/>
    <w:rsid w:val="002558D1"/>
    <w:rsid w:val="002664DF"/>
    <w:rsid w:val="002760C9"/>
    <w:rsid w:val="002778E4"/>
    <w:rsid w:val="00286EDA"/>
    <w:rsid w:val="002C262E"/>
    <w:rsid w:val="002D0900"/>
    <w:rsid w:val="003177D4"/>
    <w:rsid w:val="00317D41"/>
    <w:rsid w:val="00325116"/>
    <w:rsid w:val="003377A1"/>
    <w:rsid w:val="00340710"/>
    <w:rsid w:val="00341650"/>
    <w:rsid w:val="00362859"/>
    <w:rsid w:val="003A71D2"/>
    <w:rsid w:val="003B0A86"/>
    <w:rsid w:val="003D5F15"/>
    <w:rsid w:val="003F6109"/>
    <w:rsid w:val="00402BC2"/>
    <w:rsid w:val="00415E0A"/>
    <w:rsid w:val="004239B2"/>
    <w:rsid w:val="004455C8"/>
    <w:rsid w:val="00455BF5"/>
    <w:rsid w:val="00457C57"/>
    <w:rsid w:val="00460E5B"/>
    <w:rsid w:val="004617D9"/>
    <w:rsid w:val="0046425C"/>
    <w:rsid w:val="00467060"/>
    <w:rsid w:val="0048692B"/>
    <w:rsid w:val="004912F7"/>
    <w:rsid w:val="004B4D68"/>
    <w:rsid w:val="004B5406"/>
    <w:rsid w:val="00510B8B"/>
    <w:rsid w:val="00516A23"/>
    <w:rsid w:val="00517851"/>
    <w:rsid w:val="00524CDE"/>
    <w:rsid w:val="00537F40"/>
    <w:rsid w:val="00567EA8"/>
    <w:rsid w:val="00581CCA"/>
    <w:rsid w:val="005877BE"/>
    <w:rsid w:val="005B1BFC"/>
    <w:rsid w:val="005D1572"/>
    <w:rsid w:val="005D7E59"/>
    <w:rsid w:val="005E4DD3"/>
    <w:rsid w:val="00610ECD"/>
    <w:rsid w:val="00616A2A"/>
    <w:rsid w:val="006358AA"/>
    <w:rsid w:val="00636BA9"/>
    <w:rsid w:val="00660401"/>
    <w:rsid w:val="0066757C"/>
    <w:rsid w:val="00667E4F"/>
    <w:rsid w:val="006764CB"/>
    <w:rsid w:val="006905E9"/>
    <w:rsid w:val="006C19B3"/>
    <w:rsid w:val="006D522C"/>
    <w:rsid w:val="006E0466"/>
    <w:rsid w:val="00701D6D"/>
    <w:rsid w:val="00710D5A"/>
    <w:rsid w:val="007368A1"/>
    <w:rsid w:val="00762AA6"/>
    <w:rsid w:val="00766DC2"/>
    <w:rsid w:val="00773410"/>
    <w:rsid w:val="00776A4A"/>
    <w:rsid w:val="0078481E"/>
    <w:rsid w:val="00785423"/>
    <w:rsid w:val="007B26D8"/>
    <w:rsid w:val="007B2993"/>
    <w:rsid w:val="007C3CAD"/>
    <w:rsid w:val="007D4EE1"/>
    <w:rsid w:val="007E61D3"/>
    <w:rsid w:val="00807415"/>
    <w:rsid w:val="00807D1B"/>
    <w:rsid w:val="00817B45"/>
    <w:rsid w:val="00832DF8"/>
    <w:rsid w:val="00833CEA"/>
    <w:rsid w:val="00856FCE"/>
    <w:rsid w:val="008640A5"/>
    <w:rsid w:val="008A598E"/>
    <w:rsid w:val="008A7744"/>
    <w:rsid w:val="008B37BA"/>
    <w:rsid w:val="008B490A"/>
    <w:rsid w:val="008B6FE1"/>
    <w:rsid w:val="008D13B8"/>
    <w:rsid w:val="008D6920"/>
    <w:rsid w:val="008F35BC"/>
    <w:rsid w:val="008F4B45"/>
    <w:rsid w:val="00907838"/>
    <w:rsid w:val="009153A1"/>
    <w:rsid w:val="009219DA"/>
    <w:rsid w:val="00943A62"/>
    <w:rsid w:val="009449BE"/>
    <w:rsid w:val="00955B21"/>
    <w:rsid w:val="0096067B"/>
    <w:rsid w:val="00961F4B"/>
    <w:rsid w:val="00974E05"/>
    <w:rsid w:val="00985608"/>
    <w:rsid w:val="009B001B"/>
    <w:rsid w:val="009B666E"/>
    <w:rsid w:val="009C7061"/>
    <w:rsid w:val="009E5E09"/>
    <w:rsid w:val="00A066E0"/>
    <w:rsid w:val="00A12992"/>
    <w:rsid w:val="00A21615"/>
    <w:rsid w:val="00A26E3F"/>
    <w:rsid w:val="00A372A8"/>
    <w:rsid w:val="00A650B3"/>
    <w:rsid w:val="00A82D09"/>
    <w:rsid w:val="00A83011"/>
    <w:rsid w:val="00A9168C"/>
    <w:rsid w:val="00AD0461"/>
    <w:rsid w:val="00AE3795"/>
    <w:rsid w:val="00B52F4E"/>
    <w:rsid w:val="00B61B92"/>
    <w:rsid w:val="00B70644"/>
    <w:rsid w:val="00B804A4"/>
    <w:rsid w:val="00B845A0"/>
    <w:rsid w:val="00B853D0"/>
    <w:rsid w:val="00B8655C"/>
    <w:rsid w:val="00B97E4C"/>
    <w:rsid w:val="00BB2D7A"/>
    <w:rsid w:val="00BB34DD"/>
    <w:rsid w:val="00BC2B1F"/>
    <w:rsid w:val="00BC6C5F"/>
    <w:rsid w:val="00BD1973"/>
    <w:rsid w:val="00BE3400"/>
    <w:rsid w:val="00C05FC9"/>
    <w:rsid w:val="00C10581"/>
    <w:rsid w:val="00C362EB"/>
    <w:rsid w:val="00C4076D"/>
    <w:rsid w:val="00C44E80"/>
    <w:rsid w:val="00C52223"/>
    <w:rsid w:val="00C616CD"/>
    <w:rsid w:val="00C8118F"/>
    <w:rsid w:val="00C8431B"/>
    <w:rsid w:val="00C9423B"/>
    <w:rsid w:val="00CA12E4"/>
    <w:rsid w:val="00CC1796"/>
    <w:rsid w:val="00CD3A45"/>
    <w:rsid w:val="00CF342B"/>
    <w:rsid w:val="00D02CA3"/>
    <w:rsid w:val="00D2161F"/>
    <w:rsid w:val="00D35952"/>
    <w:rsid w:val="00D5247F"/>
    <w:rsid w:val="00D6207B"/>
    <w:rsid w:val="00D70DEF"/>
    <w:rsid w:val="00D90A65"/>
    <w:rsid w:val="00D91984"/>
    <w:rsid w:val="00DB73C3"/>
    <w:rsid w:val="00DE5EF4"/>
    <w:rsid w:val="00E0035C"/>
    <w:rsid w:val="00E061E9"/>
    <w:rsid w:val="00E27377"/>
    <w:rsid w:val="00E31C63"/>
    <w:rsid w:val="00E55D95"/>
    <w:rsid w:val="00E5682A"/>
    <w:rsid w:val="00E56859"/>
    <w:rsid w:val="00E56CBC"/>
    <w:rsid w:val="00E620E1"/>
    <w:rsid w:val="00E746D4"/>
    <w:rsid w:val="00E75680"/>
    <w:rsid w:val="00E75E23"/>
    <w:rsid w:val="00E839E8"/>
    <w:rsid w:val="00E90484"/>
    <w:rsid w:val="00E957D9"/>
    <w:rsid w:val="00EB069C"/>
    <w:rsid w:val="00EB56A0"/>
    <w:rsid w:val="00EC1CA5"/>
    <w:rsid w:val="00ED3F9E"/>
    <w:rsid w:val="00EE6DE4"/>
    <w:rsid w:val="00F107EE"/>
    <w:rsid w:val="00F55026"/>
    <w:rsid w:val="00F55FD7"/>
    <w:rsid w:val="00F747B4"/>
    <w:rsid w:val="00F92DFF"/>
    <w:rsid w:val="00F94419"/>
    <w:rsid w:val="00FA0236"/>
    <w:rsid w:val="00FA2C75"/>
    <w:rsid w:val="00FA4CD8"/>
    <w:rsid w:val="00FB0EF2"/>
    <w:rsid w:val="00FC150E"/>
    <w:rsid w:val="00FC2914"/>
    <w:rsid w:val="00FC7651"/>
    <w:rsid w:val="00FD26AA"/>
    <w:rsid w:val="00FD5247"/>
    <w:rsid w:val="00FF042D"/>
    <w:rsid w:val="00FF2D5A"/>
    <w:rsid w:val="00FF6E02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0D3F6"/>
  <w15:chartTrackingRefBased/>
  <w15:docId w15:val="{0352618A-A8F8-443F-B2BA-73FF69FE9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9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9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920"/>
    <w:rPr>
      <w:sz w:val="18"/>
      <w:szCs w:val="18"/>
    </w:rPr>
  </w:style>
  <w:style w:type="table" w:styleId="a7">
    <w:name w:val="Table Grid"/>
    <w:basedOn w:val="a1"/>
    <w:uiPriority w:val="39"/>
    <w:rsid w:val="008D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33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4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1030</Words>
  <Characters>5874</Characters>
  <Application>Microsoft Office Word</Application>
  <DocSecurity>0</DocSecurity>
  <Lines>48</Lines>
  <Paragraphs>13</Paragraphs>
  <ScaleCrop>false</ScaleCrop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李</dc:creator>
  <cp:keywords/>
  <dc:description/>
  <cp:lastModifiedBy>Q 李</cp:lastModifiedBy>
  <cp:revision>11</cp:revision>
  <dcterms:created xsi:type="dcterms:W3CDTF">2024-02-07T09:45:00Z</dcterms:created>
  <dcterms:modified xsi:type="dcterms:W3CDTF">2024-03-25T14:28:00Z</dcterms:modified>
</cp:coreProperties>
</file>